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宋体" w:cs="Times New Roman"/>
          <w:b/>
          <w:bCs/>
        </w:rPr>
      </w:pPr>
      <w:r>
        <w:rPr>
          <w:rFonts w:ascii="Times New Roman" w:hAnsi="Times New Roman" w:eastAsia="宋体" w:cs="Times New Roman"/>
          <w:b/>
          <w:bCs/>
        </w:rPr>
        <w:t>STable 2. KEGG pathway enrichment analysis</w:t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4"/>
        <w:gridCol w:w="2780"/>
        <w:gridCol w:w="785"/>
        <w:gridCol w:w="80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KEGG I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Pathwa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Numbe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P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ko04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Neuroactive ligand-receptor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65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ko04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ineral ab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46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ko04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Salivary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44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ko00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etino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61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ko04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Adrenergic signaling in cardiomy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08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ko03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PA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.99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ko05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Alcoh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05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ko00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Steroid hormone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36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ko04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omplement and coagulation casca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46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ko04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Vitamin digestion and ab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67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ko04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etrograde endocannabinoid 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04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ko05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Systemic lupus erythemat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08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ko04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Bile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28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ko04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elan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42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ko04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Wnt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01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ko04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opaminergic syna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17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ko04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Ovarian Steroid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19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ko00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ucin type O-glycan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22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ko05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rion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05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ko049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sulin secre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90E-02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3FB464A7"/>
    <w:rsid w:val="3FB46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7T03:35:00Z</dcterms:created>
  <dc:creator>Bingbing Shang</dc:creator>
  <cp:lastModifiedBy>Bingbing Shang</cp:lastModifiedBy>
  <dcterms:modified xsi:type="dcterms:W3CDTF">2024-06-27T03:35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D1CBE1E8D822432384EAAD863ECCFA05_11</vt:lpwstr>
  </property>
</Properties>
</file>